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14FEB" w14:textId="77777777" w:rsidR="00AA5AE2" w:rsidRDefault="00AA5AE2" w:rsidP="00AA5AE2">
      <w:pPr>
        <w:spacing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Table 1 – Patient Characteristics (Total)</w:t>
      </w:r>
    </w:p>
    <w:tbl>
      <w:tblPr>
        <w:tblW w:w="7654" w:type="dxa"/>
        <w:tblLook w:val="04A0" w:firstRow="1" w:lastRow="0" w:firstColumn="1" w:lastColumn="0" w:noHBand="0" w:noVBand="1"/>
      </w:tblPr>
      <w:tblGrid>
        <w:gridCol w:w="246"/>
        <w:gridCol w:w="3854"/>
        <w:gridCol w:w="1977"/>
        <w:gridCol w:w="1577"/>
      </w:tblGrid>
      <w:tr w:rsidR="00AA5AE2" w:rsidRPr="009D4415" w14:paraId="2B51FE43" w14:textId="77777777" w:rsidTr="00AF7B1F">
        <w:trPr>
          <w:trHeight w:val="298"/>
        </w:trPr>
        <w:tc>
          <w:tcPr>
            <w:tcW w:w="41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3CF27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4415">
              <w:rPr>
                <w:rFonts w:ascii="Calibri" w:eastAsia="Times New Roman" w:hAnsi="Calibri" w:cs="Calibri"/>
                <w:b/>
                <w:bCs/>
                <w:color w:val="000000"/>
              </w:rPr>
              <w:t>Characteristic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ECA68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4415">
              <w:rPr>
                <w:rFonts w:ascii="Calibri" w:eastAsia="Times New Roman" w:hAnsi="Calibri" w:cs="Calibri"/>
                <w:b/>
                <w:bCs/>
                <w:color w:val="000000"/>
              </w:rPr>
              <w:t>(n = 157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DD50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4415">
              <w:rPr>
                <w:rFonts w:ascii="Calibri" w:eastAsia="Times New Roman" w:hAnsi="Calibri" w:cs="Calibri"/>
                <w:b/>
                <w:bCs/>
                <w:color w:val="000000"/>
              </w:rPr>
              <w:t>Missing (%)</w:t>
            </w:r>
          </w:p>
        </w:tc>
      </w:tr>
      <w:tr w:rsidR="00AA5AE2" w:rsidRPr="009D4415" w14:paraId="017C8E9D" w14:textId="77777777" w:rsidTr="00AF7B1F">
        <w:trPr>
          <w:trHeight w:val="288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0CA9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Total number of participants 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6B56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A812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5AE2" w:rsidRPr="009D4415" w14:paraId="0E0E5D2A" w14:textId="77777777" w:rsidTr="00AF7B1F">
        <w:trPr>
          <w:trHeight w:val="288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C8DF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D074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D563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78 (56.1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EDA9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5AE2" w:rsidRPr="009D4415" w14:paraId="5F2B03EC" w14:textId="77777777" w:rsidTr="00AF7B1F">
        <w:trPr>
          <w:trHeight w:val="288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D5E5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9087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58D1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61 (43.9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3898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5AE2" w:rsidRPr="009D4415" w14:paraId="6F18A972" w14:textId="77777777" w:rsidTr="00AF7B1F">
        <w:trPr>
          <w:trHeight w:val="288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535F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Age in years (Mean ± SD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26CC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59.33 ± 9.2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3E4C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5AE2" w:rsidRPr="009D4415" w14:paraId="52B0B9E1" w14:textId="77777777" w:rsidTr="00AF7B1F">
        <w:trPr>
          <w:trHeight w:val="288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7154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612E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Baseline HbA1c 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0E5B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7.49 ± 1.2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A196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5AE2" w:rsidRPr="009D4415" w14:paraId="1C865EFC" w14:textId="77777777" w:rsidTr="00AF7B1F">
        <w:trPr>
          <w:trHeight w:val="288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C407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31D5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HbA1c value 6 months (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AACC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6.56 ± 0.5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1598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5AE2" w:rsidRPr="009D4415" w14:paraId="442DDA26" w14:textId="77777777" w:rsidTr="00AF7B1F">
        <w:trPr>
          <w:trHeight w:val="288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9946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0752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Baseline BMI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960D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30.99 ± 5.5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5295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41 (26.1%)</w:t>
            </w:r>
          </w:p>
        </w:tc>
      </w:tr>
      <w:tr w:rsidR="00AA5AE2" w:rsidRPr="009D4415" w14:paraId="3591B34F" w14:textId="77777777" w:rsidTr="00AF7B1F">
        <w:trPr>
          <w:trHeight w:val="288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AA3D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Baseline blood pressure (mmHg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B61C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22BD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5AE2" w:rsidRPr="009D4415" w14:paraId="645C9AEC" w14:textId="77777777" w:rsidTr="00AF7B1F">
        <w:trPr>
          <w:trHeight w:val="288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A0E9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E1DC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Systoli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9F40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142.32 ± 17.6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040F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25 (15.9%)</w:t>
            </w:r>
          </w:p>
        </w:tc>
      </w:tr>
      <w:tr w:rsidR="00AA5AE2" w:rsidRPr="009D4415" w14:paraId="106D82DB" w14:textId="77777777" w:rsidTr="00AF7B1F">
        <w:trPr>
          <w:trHeight w:val="288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A17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45F3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Diastoli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3CD7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84.07 ± 10.4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DB79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25 (15.9%)</w:t>
            </w:r>
          </w:p>
        </w:tc>
      </w:tr>
      <w:tr w:rsidR="00AA5AE2" w:rsidRPr="009D4415" w14:paraId="3D818648" w14:textId="77777777" w:rsidTr="00AF7B1F">
        <w:trPr>
          <w:trHeight w:val="288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D37D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Baseline lipid levels (mmol/L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4AA2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1C17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5AE2" w:rsidRPr="009D4415" w14:paraId="719215B4" w14:textId="77777777" w:rsidTr="00AF7B1F">
        <w:trPr>
          <w:trHeight w:val="288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4F86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9993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Total Cholesterol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8AB3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5.03 ± 1.1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B6E4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29 (18.5%)</w:t>
            </w:r>
          </w:p>
        </w:tc>
      </w:tr>
      <w:tr w:rsidR="00AA5AE2" w:rsidRPr="009D4415" w14:paraId="6486BAB3" w14:textId="77777777" w:rsidTr="00AF7B1F">
        <w:trPr>
          <w:trHeight w:val="288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822B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7521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HDL Cholesterol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2DBC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1.20 ± 0.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485B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30 (19.1%)</w:t>
            </w:r>
          </w:p>
        </w:tc>
      </w:tr>
      <w:tr w:rsidR="00AA5AE2" w:rsidRPr="009D4415" w14:paraId="15AD93DD" w14:textId="77777777" w:rsidTr="00AF7B1F">
        <w:trPr>
          <w:trHeight w:val="288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5798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31A5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Triglycerid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4F18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2.05 ± 0.9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48DA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33 (21%)</w:t>
            </w:r>
          </w:p>
        </w:tc>
      </w:tr>
      <w:tr w:rsidR="00AA5AE2" w:rsidRPr="009D4415" w14:paraId="591DF1C5" w14:textId="77777777" w:rsidTr="00AF7B1F">
        <w:trPr>
          <w:trHeight w:val="288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2F65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12AE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LDL Cholesterol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60A6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2.99 ± 0.9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860F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31 (19.7%)</w:t>
            </w:r>
          </w:p>
        </w:tc>
      </w:tr>
      <w:tr w:rsidR="00AA5AE2" w:rsidRPr="009D4415" w14:paraId="0FEE2A7C" w14:textId="77777777" w:rsidTr="00AF7B1F">
        <w:trPr>
          <w:trHeight w:val="288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0A60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Serum Creatin</w:t>
            </w:r>
            <w:r>
              <w:rPr>
                <w:rFonts w:ascii="Calibri" w:eastAsia="Times New Roman" w:hAnsi="Calibri" w:cs="Calibri"/>
                <w:color w:val="000000"/>
              </w:rPr>
              <w:t>ine</w:t>
            </w:r>
            <w:r w:rsidRPr="009D4415">
              <w:rPr>
                <w:rFonts w:ascii="Calibri" w:eastAsia="Times New Roman" w:hAnsi="Calibri" w:cs="Calibri"/>
                <w:color w:val="000000"/>
              </w:rPr>
              <w:t xml:space="preserve"> levels (mmol/L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EFB9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80.92 ± 16.3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66F2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14 (15.3%)</w:t>
            </w:r>
          </w:p>
        </w:tc>
      </w:tr>
      <w:tr w:rsidR="00AA5AE2" w:rsidRPr="009D4415" w14:paraId="755260FD" w14:textId="77777777" w:rsidTr="00AF7B1F">
        <w:trPr>
          <w:trHeight w:val="298"/>
        </w:trPr>
        <w:tc>
          <w:tcPr>
            <w:tcW w:w="41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07EFC" w14:textId="77777777" w:rsidR="00AA5AE2" w:rsidRPr="009D441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Antidepressant use (n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45C45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17 (10.8%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48AED" w14:textId="77777777" w:rsidR="00AA5AE2" w:rsidRPr="009D441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441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45FC145" w14:textId="77777777" w:rsidR="00AA5AE2" w:rsidRPr="004A0D5D" w:rsidRDefault="00AA5AE2" w:rsidP="00AA5AE2">
      <w:pPr>
        <w:spacing w:line="276" w:lineRule="auto"/>
        <w:rPr>
          <w:rFonts w:cstheme="minorHAnsi"/>
          <w:bCs/>
          <w:szCs w:val="24"/>
        </w:rPr>
      </w:pPr>
      <w:r w:rsidRPr="004A0D5D">
        <w:rPr>
          <w:rFonts w:cstheme="minorHAnsi"/>
          <w:bCs/>
          <w:szCs w:val="24"/>
        </w:rPr>
        <w:t xml:space="preserve">HbA1c, </w:t>
      </w:r>
      <w:proofErr w:type="spellStart"/>
      <w:r w:rsidRPr="004A0D5D">
        <w:rPr>
          <w:rFonts w:cstheme="minorHAnsi"/>
          <w:bCs/>
          <w:szCs w:val="24"/>
        </w:rPr>
        <w:t>hemoglobin</w:t>
      </w:r>
      <w:proofErr w:type="spellEnd"/>
      <w:r w:rsidRPr="004A0D5D">
        <w:rPr>
          <w:rFonts w:cstheme="minorHAnsi"/>
          <w:bCs/>
          <w:szCs w:val="24"/>
        </w:rPr>
        <w:t xml:space="preserve"> A1c. HDL, high density lipoprotein. LDL, low density lipoprotein. </w:t>
      </w:r>
    </w:p>
    <w:p w14:paraId="18865B8C" w14:textId="77777777" w:rsidR="00AA5AE2" w:rsidRDefault="00AA5AE2" w:rsidP="00AA5AE2">
      <w:pPr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br w:type="page"/>
      </w:r>
    </w:p>
    <w:p w14:paraId="7572B77D" w14:textId="77777777" w:rsidR="00AA5AE2" w:rsidRDefault="00AA5AE2" w:rsidP="00AA5AE2">
      <w:pPr>
        <w:spacing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upplementary Table 2 – Cross-Tabulation and Chi-Squared Test of 5-HTTLPR and VNTR genotypes</w:t>
      </w:r>
    </w:p>
    <w:tbl>
      <w:tblPr>
        <w:tblW w:w="67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3"/>
        <w:gridCol w:w="1817"/>
        <w:gridCol w:w="1289"/>
        <w:gridCol w:w="1213"/>
        <w:gridCol w:w="1213"/>
      </w:tblGrid>
      <w:tr w:rsidR="00AA5AE2" w:rsidRPr="00A244F5" w14:paraId="4338D999" w14:textId="77777777" w:rsidTr="00AF7B1F">
        <w:trPr>
          <w:trHeight w:val="362"/>
        </w:trPr>
        <w:tc>
          <w:tcPr>
            <w:tcW w:w="12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2800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81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6FEE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289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AE76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A244F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Tin2</w:t>
            </w:r>
            <w:r w:rsidRPr="00022B8D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Pr="00A244F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12/-</w:t>
            </w:r>
          </w:p>
        </w:tc>
        <w:tc>
          <w:tcPr>
            <w:tcW w:w="1213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DD21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A244F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Tin2 10/-</w:t>
            </w:r>
          </w:p>
        </w:tc>
        <w:tc>
          <w:tcPr>
            <w:tcW w:w="1213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EC02EB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A244F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Tota</w:t>
            </w:r>
            <w:proofErr w:type="spellEnd"/>
            <w:r w:rsidRPr="00A244F5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l</w:t>
            </w:r>
          </w:p>
        </w:tc>
      </w:tr>
      <w:tr w:rsidR="00AA5AE2" w:rsidRPr="00A244F5" w14:paraId="3DAB9845" w14:textId="77777777" w:rsidTr="00AF7B1F">
        <w:trPr>
          <w:trHeight w:val="362"/>
        </w:trPr>
        <w:tc>
          <w:tcPr>
            <w:tcW w:w="121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8F75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5-HTTLPR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6347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nl-NL" w:eastAsia="nl-NL"/>
              </w:rPr>
            </w:pPr>
            <w:proofErr w:type="spellStart"/>
            <w:r w:rsidRPr="00A244F5">
              <w:rPr>
                <w:rFonts w:ascii="Calibri" w:eastAsia="Times New Roman" w:hAnsi="Calibri" w:cs="Calibri"/>
                <w:bCs/>
                <w:color w:val="000000"/>
                <w:lang w:val="nl-NL" w:eastAsia="nl-NL"/>
              </w:rPr>
              <w:t>Count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8AAA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31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5693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1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DDB35CB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46</w:t>
            </w:r>
          </w:p>
        </w:tc>
      </w:tr>
      <w:tr w:rsidR="00AA5AE2" w:rsidRPr="00A244F5" w14:paraId="7D48818C" w14:textId="77777777" w:rsidTr="00AF7B1F">
        <w:trPr>
          <w:trHeight w:val="362"/>
        </w:trPr>
        <w:tc>
          <w:tcPr>
            <w:tcW w:w="121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5BA4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L*L*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194D8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proofErr w:type="spellStart"/>
            <w:r w:rsidRPr="00A244F5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Expected</w:t>
            </w:r>
            <w:proofErr w:type="spellEnd"/>
            <w:r w:rsidRPr="00A244F5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 xml:space="preserve"> </w:t>
            </w:r>
            <w:proofErr w:type="spellStart"/>
            <w:r w:rsidRPr="00A244F5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ount</w:t>
            </w:r>
            <w:proofErr w:type="spellEnd"/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FC76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36.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F41D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9.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87DCDAF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46</w:t>
            </w:r>
          </w:p>
        </w:tc>
      </w:tr>
      <w:tr w:rsidR="00AA5AE2" w:rsidRPr="00A244F5" w14:paraId="14F0DFB9" w14:textId="77777777" w:rsidTr="00AF7B1F">
        <w:trPr>
          <w:trHeight w:val="362"/>
        </w:trPr>
        <w:tc>
          <w:tcPr>
            <w:tcW w:w="121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C2EE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1408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nl-NL" w:eastAsia="nl-NL"/>
              </w:rPr>
            </w:pPr>
            <w:proofErr w:type="spellStart"/>
            <w:r w:rsidRPr="00A244F5">
              <w:rPr>
                <w:rFonts w:ascii="Calibri" w:eastAsia="Times New Roman" w:hAnsi="Calibri" w:cs="Calibri"/>
                <w:bCs/>
                <w:color w:val="000000"/>
                <w:lang w:val="nl-NL" w:eastAsia="nl-NL"/>
              </w:rPr>
              <w:t>Count</w:t>
            </w:r>
            <w:proofErr w:type="spellEnd"/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3C24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049F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C1035E7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70</w:t>
            </w:r>
          </w:p>
        </w:tc>
      </w:tr>
      <w:tr w:rsidR="00AA5AE2" w:rsidRPr="00A244F5" w14:paraId="3361E6D2" w14:textId="77777777" w:rsidTr="00AF7B1F">
        <w:trPr>
          <w:trHeight w:val="362"/>
        </w:trPr>
        <w:tc>
          <w:tcPr>
            <w:tcW w:w="121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78F9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L*S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CE36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proofErr w:type="spellStart"/>
            <w:r w:rsidRPr="00A244F5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Expected</w:t>
            </w:r>
            <w:proofErr w:type="spellEnd"/>
            <w:r w:rsidRPr="00A244F5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 xml:space="preserve"> </w:t>
            </w:r>
            <w:proofErr w:type="spellStart"/>
            <w:r w:rsidRPr="00A244F5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ount</w:t>
            </w:r>
            <w:proofErr w:type="spellEnd"/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BADE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56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BAE7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13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0A70B1B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70</w:t>
            </w:r>
          </w:p>
        </w:tc>
      </w:tr>
      <w:tr w:rsidR="00AA5AE2" w:rsidRPr="00A244F5" w14:paraId="3DC100F0" w14:textId="77777777" w:rsidTr="00AF7B1F">
        <w:trPr>
          <w:trHeight w:val="362"/>
        </w:trPr>
        <w:tc>
          <w:tcPr>
            <w:tcW w:w="1213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E23A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A00A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nl-NL" w:eastAsia="nl-NL"/>
              </w:rPr>
            </w:pPr>
            <w:proofErr w:type="spellStart"/>
            <w:r w:rsidRPr="00A244F5">
              <w:rPr>
                <w:rFonts w:ascii="Calibri" w:eastAsia="Times New Roman" w:hAnsi="Calibri" w:cs="Calibri"/>
                <w:bCs/>
                <w:color w:val="000000"/>
                <w:lang w:val="nl-NL" w:eastAsia="nl-NL"/>
              </w:rPr>
              <w:t>Count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78B8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38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29EC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5501EF9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41</w:t>
            </w:r>
          </w:p>
        </w:tc>
      </w:tr>
      <w:tr w:rsidR="00AA5AE2" w:rsidRPr="00A244F5" w14:paraId="08C98002" w14:textId="77777777" w:rsidTr="00AF7B1F">
        <w:trPr>
          <w:trHeight w:val="362"/>
        </w:trPr>
        <w:tc>
          <w:tcPr>
            <w:tcW w:w="121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BFCB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*S*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3A8F6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proofErr w:type="spellStart"/>
            <w:r w:rsidRPr="00A244F5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Expected</w:t>
            </w:r>
            <w:proofErr w:type="spellEnd"/>
            <w:r w:rsidRPr="00A244F5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 xml:space="preserve"> </w:t>
            </w:r>
            <w:proofErr w:type="spellStart"/>
            <w:r w:rsidRPr="00A244F5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ount</w:t>
            </w:r>
            <w:proofErr w:type="spellEnd"/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B385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32.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BA1A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8.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6D4478B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41</w:t>
            </w:r>
          </w:p>
        </w:tc>
      </w:tr>
      <w:tr w:rsidR="00AA5AE2" w:rsidRPr="00A244F5" w14:paraId="15FA8F65" w14:textId="77777777" w:rsidTr="00AF7B1F">
        <w:trPr>
          <w:trHeight w:val="362"/>
        </w:trPr>
        <w:tc>
          <w:tcPr>
            <w:tcW w:w="121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7E68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Tota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1FAC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val="nl-NL" w:eastAsia="nl-NL"/>
              </w:rPr>
            </w:pPr>
            <w:proofErr w:type="spellStart"/>
            <w:r w:rsidRPr="00A244F5">
              <w:rPr>
                <w:rFonts w:ascii="Calibri" w:eastAsia="Times New Roman" w:hAnsi="Calibri" w:cs="Calibri"/>
                <w:bCs/>
                <w:color w:val="000000"/>
                <w:lang w:val="nl-NL" w:eastAsia="nl-NL"/>
              </w:rPr>
              <w:t>Count</w:t>
            </w:r>
            <w:proofErr w:type="spellEnd"/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AC54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1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D7C1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EFDB44B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157</w:t>
            </w:r>
          </w:p>
        </w:tc>
      </w:tr>
      <w:tr w:rsidR="00AA5AE2" w:rsidRPr="00A244F5" w14:paraId="2B7CDD11" w14:textId="77777777" w:rsidTr="00AF7B1F">
        <w:trPr>
          <w:trHeight w:val="362"/>
        </w:trPr>
        <w:tc>
          <w:tcPr>
            <w:tcW w:w="121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C9C4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84743" w14:textId="77777777" w:rsidR="00AA5AE2" w:rsidRPr="00A244F5" w:rsidRDefault="00AA5AE2" w:rsidP="00AF7B1F">
            <w:pPr>
              <w:spacing w:after="0" w:line="276" w:lineRule="auto"/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</w:pPr>
            <w:proofErr w:type="spellStart"/>
            <w:r w:rsidRPr="00A244F5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Expected</w:t>
            </w:r>
            <w:proofErr w:type="spellEnd"/>
            <w:r w:rsidRPr="00A244F5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 xml:space="preserve"> </w:t>
            </w:r>
            <w:proofErr w:type="spellStart"/>
            <w:r w:rsidRPr="00A244F5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Count</w:t>
            </w:r>
            <w:proofErr w:type="spellEnd"/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8DC3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12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430F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3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91A92C2" w14:textId="77777777" w:rsidR="00AA5AE2" w:rsidRPr="00A244F5" w:rsidRDefault="00AA5AE2" w:rsidP="00AF7B1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A244F5">
              <w:rPr>
                <w:rFonts w:ascii="Calibri" w:eastAsia="Times New Roman" w:hAnsi="Calibri" w:cs="Calibri"/>
                <w:color w:val="000000"/>
                <w:lang w:val="nl-NL" w:eastAsia="nl-NL"/>
              </w:rPr>
              <w:t>157</w:t>
            </w:r>
          </w:p>
        </w:tc>
      </w:tr>
    </w:tbl>
    <w:p w14:paraId="70399EAE" w14:textId="77777777" w:rsidR="00AA5AE2" w:rsidRPr="004A0D5D" w:rsidRDefault="00AA5AE2" w:rsidP="00AA5AE2">
      <w:pPr>
        <w:spacing w:line="276" w:lineRule="auto"/>
        <w:rPr>
          <w:rFonts w:cstheme="minorHAnsi"/>
          <w:bCs/>
        </w:rPr>
      </w:pPr>
      <w:r w:rsidRPr="004A0D5D">
        <w:rPr>
          <w:rFonts w:cstheme="minorHAnsi"/>
        </w:rPr>
        <w:t xml:space="preserve">5-HTTLPR, </w:t>
      </w:r>
      <w:r w:rsidRPr="004A0D5D">
        <w:rPr>
          <w:rFonts w:cstheme="minorHAnsi"/>
          <w:color w:val="202122"/>
          <w:shd w:val="clear" w:color="auto" w:fill="FFFFFF"/>
        </w:rPr>
        <w:t>Serotonin Transporter Linked Promoter Region</w:t>
      </w:r>
      <w:r w:rsidRPr="004A0D5D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4A0D5D">
        <w:rPr>
          <w:rFonts w:cstheme="minorHAnsi"/>
        </w:rPr>
        <w:t>STin2, Serotonin Transporter</w:t>
      </w:r>
      <w:r w:rsidRPr="004A0D5D">
        <w:rPr>
          <w:rFonts w:cstheme="minorHAnsi"/>
          <w:b/>
          <w:bCs/>
        </w:rPr>
        <w:t xml:space="preserve"> </w:t>
      </w:r>
      <w:r w:rsidRPr="004A0D5D">
        <w:rPr>
          <w:rFonts w:cstheme="minorHAnsi"/>
          <w:bCs/>
        </w:rPr>
        <w:t>Variable Number Tandem Repeat in the Second Intron.</w:t>
      </w:r>
    </w:p>
    <w:p w14:paraId="6D895A51" w14:textId="77777777" w:rsidR="00626DF5" w:rsidRDefault="00626DF5"/>
    <w:sectPr w:rsidR="00626DF5" w:rsidSect="00A244F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AE2"/>
    <w:rsid w:val="00626DF5"/>
    <w:rsid w:val="00AA5AE2"/>
    <w:rsid w:val="00C2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01DA9"/>
  <w15:chartTrackingRefBased/>
  <w15:docId w15:val="{7592406E-F302-4459-AA7A-C461A2CE2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Ochi</dc:creator>
  <cp:keywords/>
  <dc:description/>
  <cp:lastModifiedBy>T. Ochi</cp:lastModifiedBy>
  <cp:revision>1</cp:revision>
  <dcterms:created xsi:type="dcterms:W3CDTF">2023-01-19T06:03:00Z</dcterms:created>
  <dcterms:modified xsi:type="dcterms:W3CDTF">2023-01-19T06:04:00Z</dcterms:modified>
</cp:coreProperties>
</file>